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726B9" w:rsidRPr="0072559A" w14:paraId="1C48CA2E" w14:textId="77777777" w:rsidTr="00BF170B">
        <w:tc>
          <w:tcPr>
            <w:tcW w:w="8296" w:type="dxa"/>
            <w:gridSpan w:val="5"/>
          </w:tcPr>
          <w:p w14:paraId="5E952F69" w14:textId="203A865B" w:rsidR="007B4568" w:rsidRPr="0072559A" w:rsidRDefault="00D078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Supplementary </w:t>
            </w:r>
            <w:r w:rsidR="007B4568" w:rsidRPr="0072559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able</w:t>
            </w:r>
            <w:r w:rsidR="001D271A" w:rsidRPr="0072559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="0072559A" w:rsidRPr="0072559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</w:t>
            </w:r>
            <w:r w:rsidR="007B4568" w:rsidRPr="0072559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</w:t>
            </w:r>
            <w:r w:rsidR="007B4568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Statistical power of comparisons between and within groups after controlling covariates</w:t>
            </w:r>
          </w:p>
        </w:tc>
      </w:tr>
      <w:tr w:rsidR="003726B9" w:rsidRPr="0072559A" w14:paraId="2918A834" w14:textId="77777777" w:rsidTr="00D07846">
        <w:tc>
          <w:tcPr>
            <w:tcW w:w="1659" w:type="dxa"/>
            <w:tcBorders>
              <w:top w:val="single" w:sz="4" w:space="0" w:color="auto"/>
              <w:bottom w:val="nil"/>
              <w:right w:val="nil"/>
            </w:tcBorders>
          </w:tcPr>
          <w:p w14:paraId="16E4E7E2" w14:textId="77777777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AFA1BD" w14:textId="380C99A5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between PD and NCs</w:t>
            </w:r>
            <w:r w:rsidR="008C06A4" w:rsidRPr="008136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CA6E1" w14:textId="6FA15249" w:rsidR="00BF170B" w:rsidRPr="0072559A" w:rsidRDefault="00D07846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within NCs</w:t>
            </w:r>
            <w:r w:rsidR="00194CBD" w:rsidRPr="008136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FAC9B3" w14:textId="00145F26" w:rsidR="00BF170B" w:rsidRPr="0072559A" w:rsidRDefault="00D07846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within PD</w:t>
            </w:r>
            <w:r w:rsidR="00194CBD" w:rsidRPr="008136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3726B9" w:rsidRPr="0072559A" w14:paraId="100CCD48" w14:textId="77777777" w:rsidTr="0032663A">
        <w:tc>
          <w:tcPr>
            <w:tcW w:w="1659" w:type="dxa"/>
            <w:tcBorders>
              <w:top w:val="nil"/>
              <w:bottom w:val="single" w:sz="4" w:space="0" w:color="auto"/>
              <w:right w:val="nil"/>
            </w:tcBorders>
          </w:tcPr>
          <w:p w14:paraId="2F8103EE" w14:textId="1D603B89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0844D" w14:textId="16268E64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aa+aA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03258" w14:textId="603161FA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AA</w:t>
            </w:r>
          </w:p>
        </w:tc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858E6" w14:textId="77777777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8F73DDC" w14:textId="77777777" w:rsidR="00BF170B" w:rsidRPr="0072559A" w:rsidRDefault="00BF170B" w:rsidP="00BF1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726B9" w:rsidRPr="0072559A" w14:paraId="0C37C16D" w14:textId="77777777" w:rsidTr="0032663A">
        <w:tc>
          <w:tcPr>
            <w:tcW w:w="1659" w:type="dxa"/>
            <w:tcBorders>
              <w:top w:val="single" w:sz="4" w:space="0" w:color="auto"/>
              <w:bottom w:val="nil"/>
              <w:right w:val="nil"/>
            </w:tcBorders>
          </w:tcPr>
          <w:p w14:paraId="562C0B03" w14:textId="667EBE39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1270352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F5358" w14:textId="7C82723D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70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D4E54" w14:textId="76AFDB70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2D3FE" w14:textId="547EE3A1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</w:tcBorders>
          </w:tcPr>
          <w:p w14:paraId="0A9B8B32" w14:textId="2718354B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3726B9" w:rsidRPr="0072559A" w14:paraId="4424AADC" w14:textId="77777777" w:rsidTr="003266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14:paraId="52043848" w14:textId="27548021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117711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EFF927" w14:textId="00410F8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  <w:r w:rsidR="008C06A4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35FC39" w14:textId="5C5142FA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19F33F" w14:textId="55D8C0D3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1F9577E1" w14:textId="3816107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3726B9" w:rsidRPr="0072559A" w14:paraId="180D7D32" w14:textId="77777777" w:rsidTr="003266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14:paraId="4DBB95A2" w14:textId="6FC42948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780577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684E48" w14:textId="471087F4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8FDF3F" w14:textId="1C275726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8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744B7B" w14:textId="44CBDFF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56806E1F" w14:textId="6B6AFBEA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3726B9" w:rsidRPr="0072559A" w14:paraId="6F8E8856" w14:textId="77777777" w:rsidTr="003266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14:paraId="5888AA26" w14:textId="5370B14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96403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F45C7C" w14:textId="674FE3E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8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8CAB01" w14:textId="6A9BC444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893AC7" w14:textId="5AFE5A6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  <w:r w:rsidR="008C06A4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40A0B00C" w14:textId="35C0E4F8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3726B9" w:rsidRPr="0072559A" w14:paraId="2BEA1E06" w14:textId="77777777" w:rsidTr="003266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14:paraId="4A112C20" w14:textId="254EEACF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964038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D69C39" w14:textId="34E2ADE1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33ECF5" w14:textId="4EA36F0F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1639F6" w14:textId="560A9A4B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15BA6CBC" w14:textId="1ECED472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3726B9" w:rsidRPr="0072559A" w14:paraId="4E8D2337" w14:textId="77777777" w:rsidTr="003266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14:paraId="4F8E88B9" w14:textId="5F92C922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29667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1FF20E" w14:textId="734EAEF4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95DC8D" w14:textId="578D9805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8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3AE26A" w14:textId="4CEF11CB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140CEA81" w14:textId="713CC59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3726B9" w:rsidRPr="0072559A" w14:paraId="3DB4A28E" w14:textId="77777777" w:rsidTr="0032663A">
        <w:tc>
          <w:tcPr>
            <w:tcW w:w="1659" w:type="dxa"/>
            <w:tcBorders>
              <w:top w:val="nil"/>
              <w:bottom w:val="single" w:sz="4" w:space="0" w:color="auto"/>
              <w:right w:val="nil"/>
            </w:tcBorders>
          </w:tcPr>
          <w:p w14:paraId="68F2CE77" w14:textId="1D3B1790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s294977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8C6A" w14:textId="58BBDD3E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4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28889" w14:textId="3A5EC653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9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CDB4A" w14:textId="7F90D12C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</w:tcBorders>
          </w:tcPr>
          <w:p w14:paraId="5CB598D2" w14:textId="264D19BC" w:rsidR="00D07846" w:rsidRPr="0072559A" w:rsidRDefault="00D07846" w:rsidP="00D078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0.691</w:t>
            </w:r>
          </w:p>
        </w:tc>
      </w:tr>
      <w:tr w:rsidR="00171DE9" w:rsidRPr="0072559A" w14:paraId="2E4107D3" w14:textId="77777777" w:rsidTr="00D07846">
        <w:tc>
          <w:tcPr>
            <w:tcW w:w="8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8C6DB6" w14:textId="566A9259" w:rsidR="007B4568" w:rsidRPr="0072559A" w:rsidRDefault="00D07846" w:rsidP="007B456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559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Abbreviations: </w:t>
            </w:r>
            <w:r w:rsidR="00132099" w:rsidRPr="0072559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NCs, </w:t>
            </w:r>
            <w:r w:rsidRPr="0072559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normal controls; </w:t>
            </w:r>
            <w:r w:rsidR="00132099" w:rsidRPr="0072559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PD, </w:t>
            </w:r>
            <w:r w:rsidRPr="0072559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arkinson’s disease</w:t>
            </w:r>
            <w:r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; </w:t>
            </w:r>
            <w:r w:rsidR="007B4568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a: minor allele, A: major allele</w:t>
            </w:r>
          </w:p>
          <w:p w14:paraId="0897450F" w14:textId="30BA7678" w:rsidR="00BF170B" w:rsidRPr="0072559A" w:rsidRDefault="00194CBD" w:rsidP="007B456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36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7B4568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f=0.25, alpha=0.0125</w:t>
            </w:r>
            <w:r w:rsidR="00BF170B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, covariates=</w:t>
            </w:r>
            <w:r w:rsidR="008C06A4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365F2C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sex, age, education level, Mini-Mental State Examination score)</w:t>
            </w:r>
            <w:r w:rsidR="00BF170B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nder the ANCOVA model of G*power; </w:t>
            </w:r>
            <w:r w:rsidRPr="008136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BF170B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f=0.25, alpha=0.0125, covariates=</w:t>
            </w:r>
            <w:r w:rsidR="008C06A4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="00365F2C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sex, age, education level, Mini-Mental State Examination score, levodopa </w:t>
            </w:r>
            <w:proofErr w:type="spellStart"/>
            <w:r w:rsidR="00365F2C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>equilivant</w:t>
            </w:r>
            <w:proofErr w:type="spellEnd"/>
            <w:r w:rsidR="00365F2C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aily dose, Hoehn-Yahr stage)</w:t>
            </w:r>
            <w:r w:rsidR="00BF170B" w:rsidRPr="007255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nder the ANCOVA model of G*power</w:t>
            </w:r>
          </w:p>
        </w:tc>
      </w:tr>
    </w:tbl>
    <w:p w14:paraId="3DAF6795" w14:textId="77777777" w:rsidR="007B4568" w:rsidRPr="00813656" w:rsidRDefault="007B4568">
      <w:pPr>
        <w:rPr>
          <w:rFonts w:ascii="Times New Roman" w:hAnsi="Times New Roman" w:cs="Times New Roman"/>
          <w:color w:val="000000" w:themeColor="text1"/>
        </w:rPr>
      </w:pPr>
    </w:p>
    <w:p w14:paraId="4BC15C64" w14:textId="77777777" w:rsidR="00CA139C" w:rsidRPr="00813656" w:rsidRDefault="00CA139C">
      <w:pPr>
        <w:rPr>
          <w:rFonts w:ascii="Times New Roman" w:hAnsi="Times New Roman" w:cs="Times New Roman"/>
          <w:color w:val="000000" w:themeColor="text1"/>
        </w:rPr>
      </w:pPr>
    </w:p>
    <w:sectPr w:rsidR="00CA139C" w:rsidRPr="008136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68"/>
    <w:rsid w:val="00001723"/>
    <w:rsid w:val="00042FBE"/>
    <w:rsid w:val="000B271C"/>
    <w:rsid w:val="000E57B8"/>
    <w:rsid w:val="00132099"/>
    <w:rsid w:val="001462BE"/>
    <w:rsid w:val="00171DE9"/>
    <w:rsid w:val="00194CBD"/>
    <w:rsid w:val="001D271A"/>
    <w:rsid w:val="001D4BB0"/>
    <w:rsid w:val="001D6E40"/>
    <w:rsid w:val="002712D2"/>
    <w:rsid w:val="00285918"/>
    <w:rsid w:val="002924C2"/>
    <w:rsid w:val="002E0EEB"/>
    <w:rsid w:val="002F6646"/>
    <w:rsid w:val="0032663A"/>
    <w:rsid w:val="00333E7C"/>
    <w:rsid w:val="00365F2C"/>
    <w:rsid w:val="003726B9"/>
    <w:rsid w:val="00376744"/>
    <w:rsid w:val="00384EDA"/>
    <w:rsid w:val="003A1A61"/>
    <w:rsid w:val="004240DA"/>
    <w:rsid w:val="00437F24"/>
    <w:rsid w:val="004734D0"/>
    <w:rsid w:val="00476210"/>
    <w:rsid w:val="004F6139"/>
    <w:rsid w:val="00504BFC"/>
    <w:rsid w:val="00506BA7"/>
    <w:rsid w:val="00511FAB"/>
    <w:rsid w:val="00535816"/>
    <w:rsid w:val="00564212"/>
    <w:rsid w:val="00573C08"/>
    <w:rsid w:val="00585E48"/>
    <w:rsid w:val="005E549F"/>
    <w:rsid w:val="00654FEC"/>
    <w:rsid w:val="00661C0A"/>
    <w:rsid w:val="006844E8"/>
    <w:rsid w:val="00705507"/>
    <w:rsid w:val="007240B8"/>
    <w:rsid w:val="0072559A"/>
    <w:rsid w:val="00731D59"/>
    <w:rsid w:val="0075227C"/>
    <w:rsid w:val="007824EF"/>
    <w:rsid w:val="007B4568"/>
    <w:rsid w:val="007B764D"/>
    <w:rsid w:val="007C02FE"/>
    <w:rsid w:val="00806162"/>
    <w:rsid w:val="00811939"/>
    <w:rsid w:val="00813656"/>
    <w:rsid w:val="00813D11"/>
    <w:rsid w:val="0084162B"/>
    <w:rsid w:val="0085380C"/>
    <w:rsid w:val="008C06A4"/>
    <w:rsid w:val="00906260"/>
    <w:rsid w:val="009579E1"/>
    <w:rsid w:val="00980B8F"/>
    <w:rsid w:val="009C5AC6"/>
    <w:rsid w:val="009C68A4"/>
    <w:rsid w:val="009F395F"/>
    <w:rsid w:val="00A128D2"/>
    <w:rsid w:val="00A4484B"/>
    <w:rsid w:val="00A8600E"/>
    <w:rsid w:val="00A94A1E"/>
    <w:rsid w:val="00AA222A"/>
    <w:rsid w:val="00AE0A31"/>
    <w:rsid w:val="00AE6B84"/>
    <w:rsid w:val="00AE765F"/>
    <w:rsid w:val="00B24225"/>
    <w:rsid w:val="00B3029B"/>
    <w:rsid w:val="00B81E97"/>
    <w:rsid w:val="00B90E09"/>
    <w:rsid w:val="00BD01E9"/>
    <w:rsid w:val="00BD2FC8"/>
    <w:rsid w:val="00BD5120"/>
    <w:rsid w:val="00BE1653"/>
    <w:rsid w:val="00BF170B"/>
    <w:rsid w:val="00BF7C57"/>
    <w:rsid w:val="00C24B5B"/>
    <w:rsid w:val="00C40CBD"/>
    <w:rsid w:val="00C446FC"/>
    <w:rsid w:val="00C872E4"/>
    <w:rsid w:val="00CA139C"/>
    <w:rsid w:val="00CC25E8"/>
    <w:rsid w:val="00CD14CD"/>
    <w:rsid w:val="00D07846"/>
    <w:rsid w:val="00D228C5"/>
    <w:rsid w:val="00D74F4C"/>
    <w:rsid w:val="00E30733"/>
    <w:rsid w:val="00E703CA"/>
    <w:rsid w:val="00E72E5B"/>
    <w:rsid w:val="00E76356"/>
    <w:rsid w:val="00F15B06"/>
    <w:rsid w:val="00F331F7"/>
    <w:rsid w:val="00F46F6C"/>
    <w:rsid w:val="00F650E0"/>
    <w:rsid w:val="00F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7815A"/>
  <w15:chartTrackingRefBased/>
  <w15:docId w15:val="{64749C39-DEA3-FE43-A5F0-7A76ABE7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568"/>
    <w:pPr>
      <w:widowControl w:val="0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4568"/>
    <w:pPr>
      <w:keepNext/>
      <w:keepLines/>
      <w:widowControl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568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568"/>
    <w:pPr>
      <w:keepNext/>
      <w:keepLines/>
      <w:widowControl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568"/>
    <w:pPr>
      <w:keepNext/>
      <w:keepLines/>
      <w:widowControl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568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568"/>
    <w:pPr>
      <w:keepNext/>
      <w:keepLines/>
      <w:widowControl/>
      <w:spacing w:before="40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568"/>
    <w:pPr>
      <w:keepNext/>
      <w:keepLines/>
      <w:widowControl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568"/>
    <w:pPr>
      <w:keepNext/>
      <w:keepLines/>
      <w:widowControl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568"/>
    <w:pPr>
      <w:keepNext/>
      <w:keepLines/>
      <w:widowControl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B45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B4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B456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B4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B456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B456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B456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B456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B456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4568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B4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568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B45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568"/>
    <w:pPr>
      <w:widowControl/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B45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568"/>
    <w:pPr>
      <w:widowControl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B45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56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B45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56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B4568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8C06A4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妤真 LIN YU-CHEN</dc:creator>
  <cp:keywords/>
  <dc:description/>
  <cp:lastModifiedBy>林妤真 LIN YU-CHEN</cp:lastModifiedBy>
  <cp:revision>12</cp:revision>
  <dcterms:created xsi:type="dcterms:W3CDTF">2025-07-27T01:42:00Z</dcterms:created>
  <dcterms:modified xsi:type="dcterms:W3CDTF">2026-02-03T04:43:00Z</dcterms:modified>
</cp:coreProperties>
</file>